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497D2E" w14:textId="77777777" w:rsidR="00AE3E89" w:rsidRPr="008177DE" w:rsidRDefault="00AE3E89" w:rsidP="00AE3E89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3 Table. </w:t>
      </w:r>
      <w:r w:rsidRPr="00D71C90">
        <w:rPr>
          <w:rFonts w:ascii="Times New Roman" w:hAnsi="Times New Roman" w:cs="Times New Roman"/>
        </w:rPr>
        <w:t>List of gRNAs used in this study</w:t>
      </w:r>
      <w:r w:rsidRPr="00465ECA">
        <w:rPr>
          <w:rFonts w:ascii="Times New Roman" w:hAnsi="Times New Roman" w:cs="Times New Roman"/>
        </w:rPr>
        <w:t xml:space="preserve"> </w:t>
      </w:r>
      <w:r w:rsidRPr="008177DE">
        <w:rPr>
          <w:rFonts w:ascii="Times New Roman" w:eastAsia="Times New Roman" w:hAnsi="Times New Roman" w:cs="Times New Roman"/>
        </w:rPr>
        <w:t xml:space="preserve">and primers used to validate mutations of the </w:t>
      </w:r>
      <w:r w:rsidRPr="008177DE">
        <w:rPr>
          <w:rFonts w:ascii="Times New Roman" w:eastAsia="Times New Roman" w:hAnsi="Times New Roman" w:cs="Times New Roman"/>
          <w:i/>
          <w:iCs/>
        </w:rPr>
        <w:t>Mkrn1</w:t>
      </w:r>
      <w:r w:rsidRPr="008177DE">
        <w:rPr>
          <w:rFonts w:ascii="Times New Roman" w:eastAsia="Times New Roman" w:hAnsi="Times New Roman" w:cs="Times New Roman"/>
        </w:rPr>
        <w:t xml:space="preserve"> gene by CRISPR/ Cas9.</w:t>
      </w:r>
    </w:p>
    <w:tbl>
      <w:tblPr>
        <w:tblW w:w="6040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30"/>
        <w:gridCol w:w="4170"/>
      </w:tblGrid>
      <w:tr w:rsidR="00AE3E89" w:rsidRPr="008B7EF2" w14:paraId="72E6A1FC" w14:textId="77777777" w:rsidTr="008E5630">
        <w:trPr>
          <w:trHeight w:val="300"/>
        </w:trPr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540037" w14:textId="77777777" w:rsidR="00AE3E89" w:rsidRPr="008B7EF2" w:rsidRDefault="00AE3E89" w:rsidP="008E56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N</w:t>
            </w:r>
            <w:r w:rsidRPr="008B7E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ame</w:t>
            </w:r>
          </w:p>
        </w:tc>
        <w:tc>
          <w:tcPr>
            <w:tcW w:w="40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9901CA" w14:textId="77777777" w:rsidR="00AE3E89" w:rsidRPr="008B7EF2" w:rsidRDefault="00AE3E89" w:rsidP="008E56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</w:t>
            </w:r>
            <w:r w:rsidRPr="008B7E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equence</w:t>
            </w:r>
          </w:p>
        </w:tc>
      </w:tr>
      <w:tr w:rsidR="00AE3E89" w:rsidRPr="008B7EF2" w14:paraId="213C60AC" w14:textId="77777777" w:rsidTr="008E5630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4E12747" w14:textId="77777777" w:rsidR="00AE3E89" w:rsidRPr="008B7EF2" w:rsidRDefault="00AE3E89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RNA1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1CAC8378" w14:textId="77777777" w:rsidR="00AE3E89" w:rsidRPr="008B7EF2" w:rsidRDefault="00AE3E89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TCG</w:t>
            </w:r>
            <w:r w:rsidRPr="008B7EF2">
              <w:rPr>
                <w:rFonts w:ascii="Times New Roman" w:eastAsia="Times New Roman" w:hAnsi="Times New Roman" w:cs="Times New Roman"/>
                <w:color w:val="000000"/>
                <w:u w:val="single"/>
                <w:lang w:eastAsia="en-US"/>
              </w:rPr>
              <w:t>ATCTGCCGCTACTACGTGCG</w:t>
            </w: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</w:tr>
      <w:tr w:rsidR="00AE3E89" w:rsidRPr="008B7EF2" w14:paraId="3EC1E1EF" w14:textId="77777777" w:rsidTr="008E5630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55644D" w14:textId="77777777" w:rsidR="00AE3E89" w:rsidRPr="008B7EF2" w:rsidRDefault="00AE3E89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RNA2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7AF5B230" w14:textId="77777777" w:rsidR="00AE3E89" w:rsidRPr="008B7EF2" w:rsidRDefault="00AE3E89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TCG</w:t>
            </w:r>
            <w:r w:rsidRPr="008B7EF2">
              <w:rPr>
                <w:rFonts w:ascii="Times New Roman" w:eastAsia="Times New Roman" w:hAnsi="Times New Roman" w:cs="Times New Roman"/>
                <w:color w:val="000000"/>
                <w:u w:val="single"/>
                <w:lang w:eastAsia="en-US"/>
              </w:rPr>
              <w:t>CAGCTACGATACATTAGCCC</w:t>
            </w:r>
          </w:p>
        </w:tc>
      </w:tr>
      <w:tr w:rsidR="00AE3E89" w:rsidRPr="008B7EF2" w14:paraId="3F0B60BA" w14:textId="77777777" w:rsidTr="008E5630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F056976" w14:textId="77777777" w:rsidR="00AE3E89" w:rsidRPr="008B7EF2" w:rsidRDefault="00AE3E89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RNA3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7DABB353" w14:textId="77777777" w:rsidR="00AE3E89" w:rsidRPr="008B7EF2" w:rsidRDefault="00AE3E89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lang w:eastAsia="en-US"/>
              </w:rPr>
              <w:t>CTTC</w:t>
            </w:r>
            <w:r w:rsidRPr="008B7EF2">
              <w:rPr>
                <w:rFonts w:ascii="Times New Roman" w:eastAsia="Times New Roman" w:hAnsi="Times New Roman" w:cs="Times New Roman"/>
                <w:u w:val="single"/>
                <w:lang w:eastAsia="en-US"/>
              </w:rPr>
              <w:t>GAATCTGCGTATGTACGCAG</w:t>
            </w:r>
          </w:p>
        </w:tc>
      </w:tr>
      <w:tr w:rsidR="00AE3E89" w:rsidRPr="008B7EF2" w14:paraId="34E67509" w14:textId="77777777" w:rsidTr="008E5630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28A96DD" w14:textId="77777777" w:rsidR="00AE3E89" w:rsidRPr="008B7EF2" w:rsidRDefault="00AE3E89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RNA4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09CA6738" w14:textId="77777777" w:rsidR="00AE3E89" w:rsidRPr="008B7EF2" w:rsidRDefault="00AE3E89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lang w:eastAsia="en-US"/>
              </w:rPr>
              <w:t>CTTC</w:t>
            </w:r>
            <w:r w:rsidRPr="008B7EF2">
              <w:rPr>
                <w:rFonts w:ascii="Times New Roman" w:eastAsia="Times New Roman" w:hAnsi="Times New Roman" w:cs="Times New Roman"/>
                <w:u w:val="single"/>
                <w:lang w:eastAsia="en-US"/>
              </w:rPr>
              <w:t>GACTAAGCTTCTGAAGCAGA</w:t>
            </w:r>
          </w:p>
        </w:tc>
      </w:tr>
      <w:tr w:rsidR="00AE3E89" w:rsidRPr="008B7EF2" w14:paraId="411E3465" w14:textId="77777777" w:rsidTr="008E5630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8249BC3" w14:textId="77777777" w:rsidR="00AE3E89" w:rsidRPr="008B7EF2" w:rsidRDefault="00AE3E89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lang w:eastAsia="en-US"/>
              </w:rPr>
              <w:t>Mkrn1_gDNA_F</w:t>
            </w:r>
          </w:p>
        </w:tc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7F7831DF" w14:textId="77777777" w:rsidR="00AE3E89" w:rsidRPr="004A5BD9" w:rsidRDefault="00AE3E89" w:rsidP="008E5630">
            <w:pPr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  <w:r w:rsidRPr="004A5BD9">
              <w:rPr>
                <w:rFonts w:ascii="Times New Roman" w:hAnsi="Times New Roman" w:cs="Times New Roman"/>
                <w:color w:val="000000" w:themeColor="text1"/>
              </w:rPr>
              <w:t>CGAACAACTGTGGTTTAAGGGT</w:t>
            </w:r>
          </w:p>
        </w:tc>
      </w:tr>
      <w:tr w:rsidR="00AE3E89" w:rsidRPr="008B7EF2" w14:paraId="78D05255" w14:textId="77777777" w:rsidTr="008E5630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ECCCE40" w14:textId="77777777" w:rsidR="00AE3E89" w:rsidRPr="008B7EF2" w:rsidRDefault="00AE3E89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lang w:eastAsia="en-US"/>
              </w:rPr>
              <w:t>Mkrn1_gDNA_R2</w:t>
            </w:r>
          </w:p>
        </w:tc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521132A2" w14:textId="77777777" w:rsidR="00AE3E89" w:rsidRPr="008B7EF2" w:rsidRDefault="00AE3E89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GATTGGTGTGTGCGTTTCA</w:t>
            </w:r>
          </w:p>
        </w:tc>
      </w:tr>
    </w:tbl>
    <w:p w14:paraId="6180622A" w14:textId="77777777" w:rsidR="00F9018D" w:rsidRPr="00AE3E89" w:rsidRDefault="00F9018D" w:rsidP="00AE3E89">
      <w:bookmarkStart w:id="0" w:name="_GoBack"/>
      <w:bookmarkEnd w:id="0"/>
    </w:p>
    <w:sectPr w:rsidR="00F9018D" w:rsidRPr="00AE3E89" w:rsidSect="00B9533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18D"/>
    <w:rsid w:val="00073E32"/>
    <w:rsid w:val="00165B91"/>
    <w:rsid w:val="00237A53"/>
    <w:rsid w:val="006D4DD4"/>
    <w:rsid w:val="007C0784"/>
    <w:rsid w:val="00861F71"/>
    <w:rsid w:val="00A53A3B"/>
    <w:rsid w:val="00AE3E89"/>
    <w:rsid w:val="00B9533E"/>
    <w:rsid w:val="00D41CD8"/>
    <w:rsid w:val="00E37B26"/>
    <w:rsid w:val="00F9018D"/>
    <w:rsid w:val="00FD5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1D057C"/>
  <w14:defaultImageDpi w14:val="32767"/>
  <w15:chartTrackingRefBased/>
  <w15:docId w15:val="{57B19567-E6E5-E64B-9607-CE07AED7C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9018D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1F71"/>
    <w:rPr>
      <w:rFonts w:ascii="Times New Roman" w:eastAsiaTheme="minorHAnsi" w:hAnsi="Times New Roman" w:cs="Times New Roman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F7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1-06T08:36:00Z</dcterms:created>
  <dcterms:modified xsi:type="dcterms:W3CDTF">2020-01-06T08:36:00Z</dcterms:modified>
</cp:coreProperties>
</file>